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37E0D" w14:textId="77777777" w:rsidR="002E4B59" w:rsidRDefault="002E4B59" w:rsidP="002E4B59">
      <w:proofErr w:type="gramStart"/>
      <w:r w:rsidRPr="005B0BDD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upplementary</w:t>
      </w:r>
      <w:r w:rsidRPr="003308C6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table</w:t>
      </w:r>
      <w:r w:rsidRPr="003308C6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1.</w:t>
      </w:r>
      <w:proofErr w:type="gramEnd"/>
      <w:r w:rsidRPr="003308C6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2E4B59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T</w:t>
      </w:r>
      <w:r w:rsidRPr="002E4B59">
        <w:rPr>
          <w:rFonts w:ascii="Times New Roman" w:eastAsia="宋体" w:hAnsi="Times New Roman" w:cs="Times New Roman"/>
          <w:b/>
          <w:color w:val="000000"/>
          <w:sz w:val="24"/>
          <w:szCs w:val="24"/>
        </w:rPr>
        <w:t>he effects of demographic characteristics</w:t>
      </w:r>
      <w:r w:rsidRPr="002E4B59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on</w:t>
      </w:r>
      <w:r w:rsidRPr="002E4B59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attitude and knowledge towards n</w:t>
      </w:r>
      <w:r w:rsidRPr="002E4B59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GS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DF224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[</w:t>
      </w:r>
      <w:r w:rsidRPr="003C31F6">
        <w:rPr>
          <w:rFonts w:ascii="Times New Roman" w:eastAsia="微软雅黑" w:hAnsi="Times New Roman" w:cs="Times New Roman"/>
          <w:color w:val="000000"/>
          <w:szCs w:val="21"/>
        </w:rPr>
        <w:t>OR (95%CI) Pvalue</w:t>
      </w:r>
      <w:r>
        <w:rPr>
          <w:rFonts w:ascii="Times New Roman" w:eastAsia="微软雅黑" w:hAnsi="Times New Roman" w:cs="Times New Roman" w:hint="eastAsia"/>
          <w:color w:val="000000"/>
          <w:szCs w:val="21"/>
        </w:rPr>
        <w:t>]</w:t>
      </w:r>
    </w:p>
    <w:p w14:paraId="79E7A4B1" w14:textId="77777777" w:rsidR="002E4B59" w:rsidRDefault="002E4B59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1133"/>
        <w:gridCol w:w="1037"/>
        <w:gridCol w:w="1017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35"/>
      </w:tblGrid>
      <w:tr w:rsidR="00187502" w:rsidRPr="00371CDD" w14:paraId="607276CD" w14:textId="77777777" w:rsidTr="00187502">
        <w:trPr>
          <w:trHeight w:val="285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A610C3" w14:textId="77777777" w:rsidR="002E4B59" w:rsidRPr="002E4B59" w:rsidRDefault="002E4B59" w:rsidP="001E5FFD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DDE96C" w14:textId="77777777" w:rsidR="002E4B59" w:rsidRPr="002E4B59" w:rsidRDefault="002E4B59" w:rsidP="001E5FFD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Statistics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50B33E" w14:textId="77777777" w:rsidR="002E4B59" w:rsidRPr="002E4B59" w:rsidRDefault="00E0454F" w:rsidP="001E5FFD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30D4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U</w:t>
            </w:r>
            <w:r w:rsidRPr="00130D4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nderstand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1F937A7" w14:textId="77777777" w:rsidR="002E4B59" w:rsidRPr="002E4B59" w:rsidRDefault="00130D4E" w:rsidP="001E5FFD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I</w:t>
            </w:r>
            <w:r w:rsidR="00E0454F" w:rsidRPr="00130D4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nterested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D8CB3F" w14:textId="77777777" w:rsidR="002E4B59" w:rsidRPr="002E4B59" w:rsidRDefault="002E4B59" w:rsidP="001E5FFD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Q</w:t>
            </w:r>
            <w:r w:rsidR="00226BE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-4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FA17F6" w14:textId="77777777" w:rsidR="002E4B59" w:rsidRPr="002E4B59" w:rsidRDefault="002E4B59" w:rsidP="001E5FFD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Q</w:t>
            </w:r>
            <w:r w:rsidR="00226BE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-5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0761DBE" w14:textId="77777777" w:rsidR="002E4B59" w:rsidRPr="002E4B59" w:rsidRDefault="002E4B59" w:rsidP="001E5FFD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Q</w:t>
            </w:r>
            <w:r w:rsidR="00226BE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-6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5FF903" w14:textId="77777777" w:rsidR="002E4B59" w:rsidRPr="002E4B59" w:rsidRDefault="002E4B59" w:rsidP="001E5FFD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Q</w:t>
            </w:r>
            <w:r w:rsidR="00226BE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3-1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2E0ACA6" w14:textId="77777777" w:rsidR="002E4B59" w:rsidRPr="002E4B59" w:rsidRDefault="002E4B59" w:rsidP="001E5FFD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Q</w:t>
            </w:r>
            <w:r w:rsidR="00226BE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3-2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4C3DDC" w14:textId="77777777" w:rsidR="002E4B59" w:rsidRPr="002E4B59" w:rsidRDefault="002E4B59" w:rsidP="001E5FFD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Q</w:t>
            </w:r>
            <w:r w:rsidR="00226BE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3-4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EE0DCB" w14:textId="77777777" w:rsidR="002E4B59" w:rsidRPr="002E4B59" w:rsidRDefault="002E4B59" w:rsidP="001E5FFD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Q</w:t>
            </w:r>
            <w:r w:rsidR="00226BE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3-5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93FBBD" w14:textId="77777777" w:rsidR="002E4B59" w:rsidRPr="002E4B59" w:rsidRDefault="002E4B59" w:rsidP="001E5FFD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Q</w:t>
            </w:r>
            <w:r w:rsidR="00226BE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4-2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22D5714" w14:textId="77777777" w:rsidR="002E4B59" w:rsidRPr="002E4B59" w:rsidRDefault="002E4B59" w:rsidP="001E5FFD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Q</w:t>
            </w:r>
            <w:r w:rsidR="00226BE2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4-3</w:t>
            </w:r>
          </w:p>
        </w:tc>
      </w:tr>
      <w:tr w:rsidR="00371CDD" w:rsidRPr="00371CDD" w14:paraId="38758923" w14:textId="77777777" w:rsidTr="007C3731">
        <w:trPr>
          <w:trHeight w:val="285"/>
        </w:trPr>
        <w:tc>
          <w:tcPr>
            <w:tcW w:w="5000" w:type="pct"/>
            <w:gridSpan w:val="13"/>
            <w:shd w:val="clear" w:color="auto" w:fill="F2F2F2" w:themeFill="background1" w:themeFillShade="F2"/>
            <w:noWrap/>
            <w:vAlign w:val="center"/>
            <w:hideMark/>
          </w:tcPr>
          <w:p w14:paraId="22447CD4" w14:textId="77777777" w:rsidR="00371CDD" w:rsidRPr="002E4B59" w:rsidRDefault="00371CDD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71CDD">
              <w:rPr>
                <w:rFonts w:ascii="Times New Roman" w:hAnsi="Times New Roman" w:cs="Times New Roman"/>
                <w:b/>
                <w:sz w:val="15"/>
                <w:szCs w:val="15"/>
              </w:rPr>
              <w:t>Gender</w:t>
            </w:r>
          </w:p>
        </w:tc>
      </w:tr>
      <w:tr w:rsidR="007C3731" w:rsidRPr="00371CDD" w14:paraId="580FF2F0" w14:textId="77777777" w:rsidTr="00187502">
        <w:trPr>
          <w:trHeight w:val="285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101ADF6E" w14:textId="77777777" w:rsidR="007C3731" w:rsidRPr="00371CDD" w:rsidRDefault="007C3731" w:rsidP="00187502">
            <w:pPr>
              <w:pStyle w:val="question-temp"/>
              <w:snapToGrid w:val="0"/>
              <w:spacing w:after="0" w:line="240" w:lineRule="exact"/>
              <w:ind w:leftChars="67" w:left="141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71CDD">
              <w:rPr>
                <w:rFonts w:ascii="Times New Roman" w:eastAsiaTheme="minorEastAsia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850AEA2" w14:textId="14B0E351" w:rsidR="007C3731" w:rsidRPr="002E4B59" w:rsidRDefault="007C3731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16.67%)</w:t>
            </w:r>
          </w:p>
        </w:tc>
        <w:tc>
          <w:tcPr>
            <w:tcW w:w="3962" w:type="pct"/>
            <w:gridSpan w:val="11"/>
            <w:shd w:val="clear" w:color="auto" w:fill="auto"/>
            <w:noWrap/>
            <w:vAlign w:val="center"/>
          </w:tcPr>
          <w:p w14:paraId="25160023" w14:textId="1A8350FE" w:rsidR="007C3731" w:rsidRPr="002E4B59" w:rsidRDefault="007C3731" w:rsidP="007C3731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ference</w:t>
            </w:r>
          </w:p>
        </w:tc>
      </w:tr>
      <w:tr w:rsidR="00130D4E" w:rsidRPr="00371CDD" w14:paraId="377EBF5F" w14:textId="77777777" w:rsidTr="00187502">
        <w:trPr>
          <w:trHeight w:val="285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D22D" w14:textId="44C41ACB" w:rsidR="00AF69A9" w:rsidRPr="00371CDD" w:rsidRDefault="00AF69A9" w:rsidP="00187502">
            <w:pPr>
              <w:pStyle w:val="question-temp"/>
              <w:snapToGrid w:val="0"/>
              <w:spacing w:after="0" w:line="240" w:lineRule="exact"/>
              <w:ind w:leftChars="67" w:left="141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371CDD">
              <w:rPr>
                <w:rFonts w:ascii="Times New Roman" w:eastAsiaTheme="minorEastAsia" w:hAnsi="Times New Roman" w:cs="Times New Roman"/>
                <w:sz w:val="15"/>
                <w:szCs w:val="15"/>
              </w:rPr>
              <w:t>Femal</w:t>
            </w:r>
            <w:r w:rsidR="007C3731">
              <w:rPr>
                <w:rFonts w:ascii="Times New Roman" w:eastAsiaTheme="minorEastAsia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60AA" w14:textId="57F67721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5</w:t>
            </w:r>
            <w:r w:rsidR="007C373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83.33%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0944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 (0.47, 1.95) 0.9042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2F52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 (0.13, 1.14) 0.0853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50C7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 (0.30, 1.38) 0.2538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C306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 (0.36, 2.78) 1.0000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AA34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 (0.33, 1.54) 0.3903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4B61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7 (0.43, 4.34) 0.5953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B4CF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 (0.20, 0.78) 0.0071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4AAF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 (0.33, 1.48) 0.3521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DB1C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6 (0.91, 3.40) 0.0929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C293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3 (0.69, 2.95) 0.3327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4F8D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6 (0.66, 2.80) 0.4056</w:t>
            </w:r>
          </w:p>
        </w:tc>
      </w:tr>
      <w:tr w:rsidR="00D1419E" w:rsidRPr="00371CDD" w14:paraId="1E4C53EC" w14:textId="77777777" w:rsidTr="007C3731">
        <w:trPr>
          <w:trHeight w:val="285"/>
        </w:trPr>
        <w:tc>
          <w:tcPr>
            <w:tcW w:w="5000" w:type="pct"/>
            <w:gridSpan w:val="13"/>
            <w:shd w:val="clear" w:color="auto" w:fill="F2F2F2" w:themeFill="background1" w:themeFillShade="F2"/>
            <w:noWrap/>
            <w:vAlign w:val="center"/>
            <w:hideMark/>
          </w:tcPr>
          <w:p w14:paraId="14806FC3" w14:textId="77777777" w:rsidR="00D1419E" w:rsidRPr="002E4B59" w:rsidRDefault="00D1419E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71CDD">
              <w:rPr>
                <w:rFonts w:ascii="Times New Roman" w:hAnsi="Times New Roman" w:cs="Times New Roman"/>
                <w:b/>
                <w:sz w:val="15"/>
                <w:szCs w:val="15"/>
              </w:rPr>
              <w:t>Educational level</w:t>
            </w:r>
          </w:p>
        </w:tc>
      </w:tr>
      <w:tr w:rsidR="007C3731" w:rsidRPr="00371CDD" w14:paraId="544EDC31" w14:textId="77777777" w:rsidTr="00187502">
        <w:trPr>
          <w:trHeight w:val="285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13C5488" w14:textId="77777777" w:rsidR="007C3731" w:rsidRPr="002E4B59" w:rsidRDefault="007C3731" w:rsidP="00187502">
            <w:pPr>
              <w:widowControl/>
              <w:snapToGrid w:val="0"/>
              <w:spacing w:line="240" w:lineRule="exact"/>
              <w:ind w:leftChars="67" w:left="14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71CDD">
              <w:rPr>
                <w:rFonts w:ascii="Times New Roman" w:hAnsi="Times New Roman" w:cs="Times New Roman"/>
                <w:sz w:val="15"/>
                <w:szCs w:val="15"/>
              </w:rPr>
              <w:t>Lower than undergraduate colleg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5DEE7F2" w14:textId="66EF847C" w:rsidR="007C3731" w:rsidRPr="002E4B59" w:rsidRDefault="007C3731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13.18%)</w:t>
            </w:r>
          </w:p>
        </w:tc>
        <w:tc>
          <w:tcPr>
            <w:tcW w:w="3962" w:type="pct"/>
            <w:gridSpan w:val="11"/>
            <w:shd w:val="clear" w:color="auto" w:fill="auto"/>
            <w:noWrap/>
            <w:vAlign w:val="center"/>
          </w:tcPr>
          <w:p w14:paraId="29343E82" w14:textId="015734A7" w:rsidR="007C3731" w:rsidRPr="002E4B59" w:rsidRDefault="007C3731" w:rsidP="007C3731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ference</w:t>
            </w:r>
          </w:p>
        </w:tc>
      </w:tr>
      <w:tr w:rsidR="00130D4E" w:rsidRPr="00371CDD" w14:paraId="357F36F1" w14:textId="77777777" w:rsidTr="00187502">
        <w:trPr>
          <w:trHeight w:val="285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0621668" w14:textId="77777777" w:rsidR="002E4B59" w:rsidRPr="002E4B59" w:rsidRDefault="00AF69A9" w:rsidP="00187502">
            <w:pPr>
              <w:widowControl/>
              <w:snapToGrid w:val="0"/>
              <w:spacing w:line="240" w:lineRule="exact"/>
              <w:ind w:leftChars="67" w:left="14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71CDD">
              <w:rPr>
                <w:rFonts w:ascii="Times New Roman" w:hAnsi="Times New Roman" w:cs="Times New Roman"/>
                <w:sz w:val="15"/>
                <w:szCs w:val="15"/>
              </w:rPr>
              <w:t>Undergraduate colleg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2926C20" w14:textId="43D2003B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7</w:t>
            </w:r>
            <w:r w:rsidR="007C373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72.48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64AE943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9 (1.04, 4.61) 0.039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2E35675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5 (0.77, 3.98) 0.183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67872EF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 (0.47, 2.27) 0.926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5DE3004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6 (0.84, 5.61) 0.111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7E4D73B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 (0.45, 2.23) 1.000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121BABE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3 (0.47, 4.92) 0.476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605C95D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6 (0.72, 3.39) 0.258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70AD36C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 (0.24, 1.19) 0.124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55D9985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4 (0.54, 2.41) 0.723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2D76180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7 (0.77, 3.64) 0.1954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BC451B3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9 (1.78, 8.11) 0.0006</w:t>
            </w:r>
          </w:p>
        </w:tc>
      </w:tr>
      <w:tr w:rsidR="00130D4E" w:rsidRPr="00371CDD" w14:paraId="530B7679" w14:textId="77777777" w:rsidTr="00187502">
        <w:trPr>
          <w:trHeight w:val="285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7937" w14:textId="77777777" w:rsidR="002E4B59" w:rsidRPr="002E4B59" w:rsidRDefault="00AF69A9" w:rsidP="00187502">
            <w:pPr>
              <w:widowControl/>
              <w:snapToGrid w:val="0"/>
              <w:spacing w:line="240" w:lineRule="exact"/>
              <w:ind w:leftChars="67" w:left="14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71CDD">
              <w:rPr>
                <w:rFonts w:ascii="Times New Roman" w:hAnsi="Times New Roman" w:cs="Times New Roman"/>
                <w:sz w:val="15"/>
                <w:szCs w:val="15"/>
              </w:rPr>
              <w:t>Doctor/Master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25A6" w14:textId="15F45ACD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  <w:r w:rsidR="007C373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14.34%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3A20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0 (0.89, 6.46) 0.0830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E23F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2 (1.17, 19.00) 0.0288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7835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9 (0.53, 4.21) 0.4536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639E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4 (0.69, 12.45) 0.1434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807C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0 (0.45, 3.71) 0.6290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F7F3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f. (0.00, Inf) 0.9877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1C7D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7 (1.16, 8.12) 0.0240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C0F4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 (0.24, 1.90) 0.4536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0671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 (0.16, 1.10) 0.0793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E08F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9 (1.08, 11.32) 0.0372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C10B" w14:textId="77777777" w:rsidR="002E4B59" w:rsidRPr="002E4B59" w:rsidRDefault="002E4B5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1 (1.14, 8.52) 0.0273</w:t>
            </w:r>
          </w:p>
        </w:tc>
      </w:tr>
      <w:tr w:rsidR="00D1419E" w:rsidRPr="00371CDD" w14:paraId="4192E6E1" w14:textId="77777777" w:rsidTr="007C3731">
        <w:trPr>
          <w:trHeight w:val="285"/>
        </w:trPr>
        <w:tc>
          <w:tcPr>
            <w:tcW w:w="5000" w:type="pct"/>
            <w:gridSpan w:val="13"/>
            <w:shd w:val="clear" w:color="auto" w:fill="F2F2F2" w:themeFill="background1" w:themeFillShade="F2"/>
            <w:noWrap/>
            <w:vAlign w:val="center"/>
            <w:hideMark/>
          </w:tcPr>
          <w:p w14:paraId="79CCD1A0" w14:textId="77777777" w:rsidR="00D1419E" w:rsidRPr="002E4B59" w:rsidRDefault="00D1419E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71CDD">
              <w:rPr>
                <w:rFonts w:ascii="Times New Roman" w:hAnsi="Times New Roman" w:cs="Times New Roman"/>
                <w:b/>
                <w:sz w:val="15"/>
                <w:szCs w:val="15"/>
              </w:rPr>
              <w:t>Professional title</w:t>
            </w:r>
          </w:p>
        </w:tc>
      </w:tr>
      <w:tr w:rsidR="007C3731" w:rsidRPr="00371CDD" w14:paraId="30C70141" w14:textId="77777777" w:rsidTr="00187502">
        <w:trPr>
          <w:trHeight w:val="285"/>
        </w:trPr>
        <w:tc>
          <w:tcPr>
            <w:tcW w:w="638" w:type="pct"/>
            <w:shd w:val="clear" w:color="auto" w:fill="auto"/>
            <w:noWrap/>
            <w:vAlign w:val="center"/>
          </w:tcPr>
          <w:p w14:paraId="3BB0140A" w14:textId="77777777" w:rsidR="007C3731" w:rsidRPr="00371CDD" w:rsidRDefault="007C3731" w:rsidP="00187502">
            <w:pPr>
              <w:pStyle w:val="question-temp"/>
              <w:snapToGrid w:val="0"/>
              <w:spacing w:after="0" w:line="240" w:lineRule="exact"/>
              <w:ind w:leftChars="67" w:left="141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71CDD">
              <w:rPr>
                <w:rFonts w:ascii="Times New Roman" w:eastAsiaTheme="minorEastAsia" w:hAnsi="Times New Roman" w:cs="Times New Roman"/>
                <w:sz w:val="15"/>
                <w:szCs w:val="15"/>
              </w:rPr>
              <w:t>Primary title/others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77DE8EA" w14:textId="72D60AF9" w:rsidR="007C3731" w:rsidRPr="002E4B59" w:rsidRDefault="007C3731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36.82%)</w:t>
            </w:r>
          </w:p>
        </w:tc>
        <w:tc>
          <w:tcPr>
            <w:tcW w:w="3962" w:type="pct"/>
            <w:gridSpan w:val="11"/>
            <w:shd w:val="clear" w:color="auto" w:fill="auto"/>
            <w:noWrap/>
            <w:vAlign w:val="center"/>
          </w:tcPr>
          <w:p w14:paraId="5B499431" w14:textId="294F9D88" w:rsidR="007C3731" w:rsidRPr="002E4B59" w:rsidRDefault="007C3731" w:rsidP="007C3731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ference</w:t>
            </w:r>
          </w:p>
        </w:tc>
      </w:tr>
      <w:tr w:rsidR="00130D4E" w:rsidRPr="00371CDD" w14:paraId="38E2CF20" w14:textId="77777777" w:rsidTr="00187502">
        <w:trPr>
          <w:trHeight w:val="285"/>
        </w:trPr>
        <w:tc>
          <w:tcPr>
            <w:tcW w:w="638" w:type="pct"/>
            <w:shd w:val="clear" w:color="auto" w:fill="auto"/>
            <w:noWrap/>
            <w:vAlign w:val="center"/>
          </w:tcPr>
          <w:p w14:paraId="5D87F234" w14:textId="77777777" w:rsidR="00AF69A9" w:rsidRPr="00371CDD" w:rsidRDefault="00AF69A9" w:rsidP="00187502">
            <w:pPr>
              <w:pStyle w:val="question-temp"/>
              <w:snapToGrid w:val="0"/>
              <w:spacing w:after="0" w:line="240" w:lineRule="exact"/>
              <w:ind w:leftChars="67" w:left="141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71CDD">
              <w:rPr>
                <w:rFonts w:ascii="Times New Roman" w:eastAsiaTheme="minorEastAsia" w:hAnsi="Times New Roman" w:cs="Times New Roman"/>
                <w:sz w:val="15"/>
                <w:szCs w:val="15"/>
              </w:rPr>
              <w:t>Middle titl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F58B73B" w14:textId="3853405A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</w:t>
            </w:r>
            <w:r w:rsidR="007C373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41.09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97A3BC8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 (0.51, 1.69) 0.798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1545056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4 (0.56, 2.32) 0.707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A9A9D33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1 (0.79, 2.54) 0.249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488DA2F1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 (0.37, 2.00) 0.727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CB0C33A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 (0.63, 2.16) 0.629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43E7372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 (0.25, 2.12) 0.559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ADF9B22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9 (0.73, 2.30) 0.383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F4F1C1A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 (0.45, 1.66) 0.663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8F5E67D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 (0.47, 1.46) 0.5226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C982977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 (0.41, 1.45) 0.4220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47BB531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6 (0.71, 2.62) 0.3533</w:t>
            </w:r>
          </w:p>
        </w:tc>
      </w:tr>
      <w:tr w:rsidR="00130D4E" w:rsidRPr="00371CDD" w14:paraId="13CDC3DA" w14:textId="77777777" w:rsidTr="00187502">
        <w:trPr>
          <w:trHeight w:val="285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30CC8C" w14:textId="77777777" w:rsidR="00AF69A9" w:rsidRPr="00371CDD" w:rsidRDefault="00AF69A9" w:rsidP="00187502">
            <w:pPr>
              <w:pStyle w:val="question-temp"/>
              <w:snapToGrid w:val="0"/>
              <w:spacing w:after="0" w:line="240" w:lineRule="exact"/>
              <w:ind w:leftChars="67" w:left="141"/>
              <w:jc w:val="both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371CDD">
              <w:rPr>
                <w:rFonts w:ascii="Times New Roman" w:eastAsiaTheme="minorEastAsia" w:hAnsi="Times New Roman" w:cs="Times New Roman"/>
                <w:sz w:val="15"/>
                <w:szCs w:val="15"/>
              </w:rPr>
              <w:t>High title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98C4" w14:textId="49B552BB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  <w:r w:rsidR="007C373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22.09%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7D8F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 (0.41, 1.69) 0.6183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8F13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5 (0.46, 2.39) 0.9162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813F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5 (1.17, 5.55) 0.0182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5AAE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6 (0.45, 4.14) 0.5862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8461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 (0.44, 1.84) 0.7845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356F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 (0.24, 3.31) 0.8659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C602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7 (2.11, 8.61) &lt;0.0001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F6AC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 (0.28, 1.44) 0.2712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E3F3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 (0.42, 1.59) 0.5510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B559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0 (0.73, 4.00) 0.2207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E988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 (0.38, 1.59) 0.4860</w:t>
            </w:r>
          </w:p>
        </w:tc>
      </w:tr>
      <w:tr w:rsidR="00D1419E" w:rsidRPr="00371CDD" w14:paraId="28CA5CC7" w14:textId="77777777" w:rsidTr="007C3731">
        <w:trPr>
          <w:trHeight w:val="285"/>
        </w:trPr>
        <w:tc>
          <w:tcPr>
            <w:tcW w:w="5000" w:type="pct"/>
            <w:gridSpan w:val="13"/>
            <w:shd w:val="clear" w:color="auto" w:fill="F2F2F2" w:themeFill="background1" w:themeFillShade="F2"/>
            <w:noWrap/>
            <w:vAlign w:val="center"/>
            <w:hideMark/>
          </w:tcPr>
          <w:p w14:paraId="57DF3392" w14:textId="77777777" w:rsidR="00D1419E" w:rsidRPr="002E4B59" w:rsidRDefault="00D1419E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71CDD">
              <w:rPr>
                <w:rFonts w:ascii="Times New Roman" w:hAnsi="Times New Roman" w:cs="Times New Roman"/>
                <w:b/>
                <w:sz w:val="15"/>
                <w:szCs w:val="15"/>
              </w:rPr>
              <w:t>Professional field</w:t>
            </w:r>
          </w:p>
        </w:tc>
      </w:tr>
      <w:tr w:rsidR="007C3731" w:rsidRPr="00371CDD" w14:paraId="153EB391" w14:textId="77777777" w:rsidTr="00187502">
        <w:trPr>
          <w:trHeight w:val="285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65617FB" w14:textId="77777777" w:rsidR="007C3731" w:rsidRPr="002E4B59" w:rsidRDefault="007C3731" w:rsidP="00187502">
            <w:pPr>
              <w:widowControl/>
              <w:snapToGrid w:val="0"/>
              <w:spacing w:line="240" w:lineRule="exact"/>
              <w:ind w:leftChars="67" w:left="14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71CDD">
              <w:rPr>
                <w:rFonts w:ascii="Times New Roman" w:hAnsi="Times New Roman" w:cs="Times New Roman"/>
                <w:sz w:val="15"/>
                <w:szCs w:val="15"/>
              </w:rPr>
              <w:t>Management personnel</w:t>
            </w:r>
            <w:r w:rsidRPr="00371C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/others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E0FC5CA" w14:textId="730AF95C" w:rsidR="007C3731" w:rsidRPr="002E4B59" w:rsidRDefault="007C3731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371C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23.</w:t>
            </w:r>
            <w:r w:rsidRPr="00371C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3962" w:type="pct"/>
            <w:gridSpan w:val="11"/>
            <w:shd w:val="clear" w:color="auto" w:fill="auto"/>
            <w:noWrap/>
            <w:vAlign w:val="center"/>
          </w:tcPr>
          <w:p w14:paraId="79C1A75E" w14:textId="5869B4DB" w:rsidR="007C3731" w:rsidRPr="002E4B59" w:rsidRDefault="007C3731" w:rsidP="007C3731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ference</w:t>
            </w:r>
          </w:p>
        </w:tc>
      </w:tr>
      <w:tr w:rsidR="00130D4E" w:rsidRPr="00371CDD" w14:paraId="06DBF305" w14:textId="77777777" w:rsidTr="00187502">
        <w:trPr>
          <w:trHeight w:val="285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217B833D" w14:textId="77777777" w:rsidR="00AF69A9" w:rsidRPr="002E4B59" w:rsidRDefault="00AF69A9" w:rsidP="00187502">
            <w:pPr>
              <w:widowControl/>
              <w:snapToGrid w:val="0"/>
              <w:spacing w:line="240" w:lineRule="exact"/>
              <w:ind w:leftChars="67" w:left="14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71CDD">
              <w:rPr>
                <w:rFonts w:ascii="Times New Roman" w:hAnsi="Times New Roman" w:cs="Times New Roman"/>
                <w:sz w:val="15"/>
                <w:szCs w:val="15"/>
              </w:rPr>
              <w:t>Blood collection personnel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C1016F0" w14:textId="218D18DC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  <w:r w:rsidR="007C373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19.38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04CE37B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9 (0.53, 3.11) 0.571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0BFCDE8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 (0.18, 1.16) 0.099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94B3086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 (0.29, 1.36) 0.242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4914618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 (0.21, 1.75) 0.351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43AD027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 (0.24, 1.22) 0.139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F501BF1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2 (0.42, 5.52) 0.525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F4CDA19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 (0.27, 1.33) 0.206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257BA24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1 (0.43, 2.89) 0.824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A8CAE5F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7 (0.75, 4.18) 0.190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20A74AB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 (0.25, 1.38) 0.2229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62A7BCA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6 (0.48, 2.37) 0.8820</w:t>
            </w:r>
          </w:p>
        </w:tc>
      </w:tr>
      <w:tr w:rsidR="00130D4E" w:rsidRPr="00371CDD" w14:paraId="21358141" w14:textId="77777777" w:rsidTr="00187502">
        <w:trPr>
          <w:trHeight w:val="285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3F06A9E2" w14:textId="77777777" w:rsidR="00AF69A9" w:rsidRPr="002E4B59" w:rsidRDefault="00AF69A9" w:rsidP="00187502">
            <w:pPr>
              <w:widowControl/>
              <w:snapToGrid w:val="0"/>
              <w:spacing w:line="240" w:lineRule="exact"/>
              <w:ind w:leftChars="67" w:left="14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71CDD">
              <w:rPr>
                <w:rFonts w:ascii="Times New Roman" w:hAnsi="Times New Roman" w:cs="Times New Roman"/>
                <w:sz w:val="15"/>
                <w:szCs w:val="15"/>
              </w:rPr>
              <w:t>Laboratory Technician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85E9AB4" w14:textId="2C69F3AB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  <w:r w:rsidRPr="00371C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="007C373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39.</w:t>
            </w:r>
            <w:r w:rsidRPr="00371C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061DAD0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 (0.26, 1.04) 0.064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51414DD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 (0.39, 2.30) 0.907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E7117B6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2 (0.72, 2.83) 0.313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3A76827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9 (0.60, 5.39) 0.298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8535B24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9 (0.74, 3.39) 0.232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0DC25AE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6 (0.78, 8.47) 0.122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89E677E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0 (0.63, 2.28) 0.585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FF51A19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4 (0.89, 4.24) 0.093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8F71C4E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 (0.20, 0.77) 0.006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B05B368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 (0.42, 1.93) 0.7851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4C052CE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3 (0.94, 3.96) 0.0738</w:t>
            </w:r>
          </w:p>
        </w:tc>
      </w:tr>
      <w:tr w:rsidR="00130D4E" w:rsidRPr="00371CDD" w14:paraId="04DACA71" w14:textId="77777777" w:rsidTr="00187502">
        <w:trPr>
          <w:trHeight w:val="285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5AFB" w14:textId="77777777" w:rsidR="00AF69A9" w:rsidRPr="002E4B59" w:rsidRDefault="00AF69A9" w:rsidP="00187502">
            <w:pPr>
              <w:widowControl/>
              <w:snapToGrid w:val="0"/>
              <w:spacing w:line="240" w:lineRule="exact"/>
              <w:ind w:leftChars="67" w:left="14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71CDD">
              <w:rPr>
                <w:rFonts w:ascii="Times New Roman" w:hAnsi="Times New Roman" w:cs="Times New Roman"/>
                <w:sz w:val="15"/>
                <w:szCs w:val="15"/>
              </w:rPr>
              <w:t>Clinicians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FD20" w14:textId="106B298E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  <w:r w:rsidR="007C373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17.83%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9CED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 (0.48, 2.81) 0.7472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03F1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 (0.23, 1.72) 0.3722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1836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0 (1.14, 7.86) 0.0255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7310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 (0.24, 2.27) 0.5935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DD12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 (0.23, 1.17) 0.1144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B99E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9 (0.46, 7.76) 0.3754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BBD4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2 (0.84, 3.96) 0.1307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728A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 (0.23, 1.97) 0.4639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1B5F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 (0.29, 1.44) 0.2867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D7B8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 (0.39, 2.53) 0.9928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56E7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8 (0.93, 6.03) 0.0690</w:t>
            </w:r>
          </w:p>
        </w:tc>
      </w:tr>
      <w:tr w:rsidR="00D1419E" w:rsidRPr="00371CDD" w14:paraId="676885E3" w14:textId="77777777" w:rsidTr="007C3731">
        <w:trPr>
          <w:trHeight w:val="285"/>
        </w:trPr>
        <w:tc>
          <w:tcPr>
            <w:tcW w:w="5000" w:type="pct"/>
            <w:gridSpan w:val="13"/>
            <w:shd w:val="clear" w:color="auto" w:fill="F2F2F2" w:themeFill="background1" w:themeFillShade="F2"/>
            <w:noWrap/>
            <w:vAlign w:val="center"/>
            <w:hideMark/>
          </w:tcPr>
          <w:p w14:paraId="58950187" w14:textId="77777777" w:rsidR="00D1419E" w:rsidRPr="002E4B59" w:rsidRDefault="00D1419E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1419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lastRenderedPageBreak/>
              <w:t>Institutional level</w:t>
            </w:r>
          </w:p>
        </w:tc>
      </w:tr>
      <w:tr w:rsidR="007C3731" w:rsidRPr="00371CDD" w14:paraId="6E9BF510" w14:textId="77777777" w:rsidTr="00187502">
        <w:trPr>
          <w:trHeight w:val="285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2FE53A3F" w14:textId="77777777" w:rsidR="007C3731" w:rsidRPr="002E4B59" w:rsidRDefault="007C3731" w:rsidP="00187502">
            <w:pPr>
              <w:widowControl/>
              <w:snapToGrid w:val="0"/>
              <w:spacing w:line="240" w:lineRule="exact"/>
              <w:ind w:leftChars="67" w:left="14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71C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er than tertiary institutions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A0DAB27" w14:textId="1A22D6B6" w:rsidR="007C3731" w:rsidRPr="002E4B59" w:rsidRDefault="007C3731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29.84%)</w:t>
            </w:r>
          </w:p>
        </w:tc>
        <w:tc>
          <w:tcPr>
            <w:tcW w:w="3962" w:type="pct"/>
            <w:gridSpan w:val="11"/>
            <w:shd w:val="clear" w:color="auto" w:fill="auto"/>
            <w:noWrap/>
            <w:vAlign w:val="center"/>
          </w:tcPr>
          <w:p w14:paraId="020E0329" w14:textId="344394D3" w:rsidR="007C3731" w:rsidRPr="002E4B59" w:rsidRDefault="007C3731" w:rsidP="007C3731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ference</w:t>
            </w:r>
          </w:p>
        </w:tc>
      </w:tr>
      <w:tr w:rsidR="00130D4E" w:rsidRPr="00371CDD" w14:paraId="1AFFC09C" w14:textId="77777777" w:rsidTr="00187502">
        <w:trPr>
          <w:trHeight w:val="285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575B" w14:textId="77777777" w:rsidR="00AF69A9" w:rsidRPr="002E4B59" w:rsidRDefault="001F33B3" w:rsidP="00187502">
            <w:pPr>
              <w:widowControl/>
              <w:snapToGrid w:val="0"/>
              <w:spacing w:line="240" w:lineRule="exact"/>
              <w:ind w:leftChars="67" w:left="14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71C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rtiary instit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481D" w14:textId="50F0FD21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1</w:t>
            </w:r>
            <w:r w:rsidR="007C373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70.16%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2A92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2 (0.81, 2.49) 0.2261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F90E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4 (1.34, 4.82) 0.0044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7C02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7 (1.06, 3.28) 0.0295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1E2F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7 (0.76, 3.67) 0.1994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D986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 (0.55, 1.79) 0.9795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CB76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6 (0.88, 5.81) 0.0897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4949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4 (1.22, 3.75) 0.0083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19B6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5 (0.74, 2.83) 0.2823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2AB2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 (0.35, 1.07) 0.0869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9E65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 (0.49, 1.72) 0.7994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5738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 (0.47, 1.62) 0.6611</w:t>
            </w:r>
          </w:p>
        </w:tc>
      </w:tr>
      <w:tr w:rsidR="00D1419E" w:rsidRPr="00371CDD" w14:paraId="16E719A4" w14:textId="77777777" w:rsidTr="007C3731">
        <w:trPr>
          <w:trHeight w:val="285"/>
        </w:trPr>
        <w:tc>
          <w:tcPr>
            <w:tcW w:w="5000" w:type="pct"/>
            <w:gridSpan w:val="13"/>
            <w:shd w:val="clear" w:color="auto" w:fill="F2F2F2" w:themeFill="background1" w:themeFillShade="F2"/>
            <w:noWrap/>
            <w:vAlign w:val="center"/>
            <w:hideMark/>
          </w:tcPr>
          <w:p w14:paraId="608CDC2A" w14:textId="77777777" w:rsidR="00D1419E" w:rsidRPr="002E4B59" w:rsidRDefault="00D1419E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D1419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Institutional nature</w:t>
            </w:r>
          </w:p>
        </w:tc>
      </w:tr>
      <w:tr w:rsidR="007C3731" w:rsidRPr="00371CDD" w14:paraId="66B45A75" w14:textId="77777777" w:rsidTr="00187502">
        <w:trPr>
          <w:trHeight w:val="285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3ACF6F03" w14:textId="77777777" w:rsidR="007C3731" w:rsidRPr="002E4B59" w:rsidRDefault="007C3731" w:rsidP="00187502">
            <w:pPr>
              <w:widowControl/>
              <w:snapToGrid w:val="0"/>
              <w:spacing w:line="240" w:lineRule="exact"/>
              <w:ind w:leftChars="67" w:left="14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71C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-</w:t>
            </w:r>
            <w:r w:rsidRPr="00371CD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maternal and child health hospitals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9A2D035" w14:textId="503DB541" w:rsidR="007C3731" w:rsidRPr="002E4B59" w:rsidRDefault="007C3731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29.07%)</w:t>
            </w:r>
          </w:p>
        </w:tc>
        <w:tc>
          <w:tcPr>
            <w:tcW w:w="3962" w:type="pct"/>
            <w:gridSpan w:val="11"/>
            <w:shd w:val="clear" w:color="auto" w:fill="auto"/>
            <w:noWrap/>
            <w:vAlign w:val="center"/>
          </w:tcPr>
          <w:p w14:paraId="6FC7FFFC" w14:textId="016D38A0" w:rsidR="007C3731" w:rsidRPr="002E4B59" w:rsidRDefault="007C3731" w:rsidP="007C3731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ference</w:t>
            </w:r>
          </w:p>
        </w:tc>
      </w:tr>
      <w:tr w:rsidR="00130D4E" w:rsidRPr="00371CDD" w14:paraId="13726B4E" w14:textId="77777777" w:rsidTr="00187502">
        <w:trPr>
          <w:trHeight w:val="285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3AB5" w14:textId="77777777" w:rsidR="00AF69A9" w:rsidRPr="002E4B59" w:rsidRDefault="001F33B3" w:rsidP="00187502">
            <w:pPr>
              <w:widowControl/>
              <w:snapToGrid w:val="0"/>
              <w:spacing w:line="240" w:lineRule="exact"/>
              <w:ind w:leftChars="67" w:left="14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71CD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aternal and child health hospitals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45FD" w14:textId="698E8C41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3</w:t>
            </w:r>
            <w:r w:rsidR="007C373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70.93%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C937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 (0.37, 1.24) 0.2086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EF57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5 (0.80, 2.98) 0.1913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A477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0 (0.73, 2.31) 0.3673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241F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5 (0.56, 2.82) 0.5849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B09F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 (0.39, 1.33) 0.2883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AB3E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7 (0.72, 4.84) 0.1993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1727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5 (0.78, 2.33) 0.2882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24C2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 (0.52, 1.87) 0.9634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0E66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 (0.18, 0.60) 0.0003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5CCA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 (0.52, 1.81) 0.9202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5CEA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 (0.54, 1.88) 0.9736</w:t>
            </w:r>
          </w:p>
        </w:tc>
      </w:tr>
      <w:tr w:rsidR="00D1419E" w:rsidRPr="00371CDD" w14:paraId="26B6DE68" w14:textId="77777777" w:rsidTr="007C3731">
        <w:trPr>
          <w:trHeight w:val="285"/>
        </w:trPr>
        <w:tc>
          <w:tcPr>
            <w:tcW w:w="5000" w:type="pct"/>
            <w:gridSpan w:val="13"/>
            <w:shd w:val="clear" w:color="auto" w:fill="F2F2F2" w:themeFill="background1" w:themeFillShade="F2"/>
            <w:noWrap/>
            <w:vAlign w:val="center"/>
            <w:hideMark/>
          </w:tcPr>
          <w:p w14:paraId="278B5133" w14:textId="77777777" w:rsidR="00D1419E" w:rsidRPr="002E4B59" w:rsidRDefault="00D1419E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71CDD">
              <w:rPr>
                <w:rFonts w:ascii="Times New Roman" w:hAnsi="Times New Roman" w:cs="Times New Roman"/>
                <w:b/>
                <w:sz w:val="15"/>
                <w:szCs w:val="15"/>
              </w:rPr>
              <w:t>Carried out MS/MS screening or not</w:t>
            </w:r>
          </w:p>
        </w:tc>
      </w:tr>
      <w:tr w:rsidR="007C3731" w:rsidRPr="00371CDD" w14:paraId="49BDDE58" w14:textId="77777777" w:rsidTr="00187502">
        <w:trPr>
          <w:trHeight w:val="285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507EFD31" w14:textId="77777777" w:rsidR="007C3731" w:rsidRPr="002E4B59" w:rsidRDefault="007C3731" w:rsidP="00187502">
            <w:pPr>
              <w:widowControl/>
              <w:snapToGrid w:val="0"/>
              <w:spacing w:line="240" w:lineRule="exact"/>
              <w:ind w:leftChars="67" w:left="14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71C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B89115C" w14:textId="637D0757" w:rsidR="007C3731" w:rsidRPr="002E4B59" w:rsidRDefault="007C3731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18.99%)</w:t>
            </w:r>
          </w:p>
        </w:tc>
        <w:tc>
          <w:tcPr>
            <w:tcW w:w="3962" w:type="pct"/>
            <w:gridSpan w:val="11"/>
            <w:shd w:val="clear" w:color="auto" w:fill="auto"/>
            <w:noWrap/>
            <w:vAlign w:val="center"/>
          </w:tcPr>
          <w:p w14:paraId="402E429A" w14:textId="03F0F6EE" w:rsidR="007C3731" w:rsidRPr="002E4B59" w:rsidRDefault="007C3731" w:rsidP="007C3731">
            <w:pPr>
              <w:widowControl/>
              <w:snapToGrid w:val="0"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ference</w:t>
            </w:r>
          </w:p>
        </w:tc>
      </w:tr>
      <w:tr w:rsidR="00130D4E" w:rsidRPr="00371CDD" w14:paraId="0C4208CC" w14:textId="77777777" w:rsidTr="00187502">
        <w:trPr>
          <w:trHeight w:val="285"/>
        </w:trPr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1407ABFD" w14:textId="77777777" w:rsidR="00AF69A9" w:rsidRPr="002E4B59" w:rsidRDefault="001F33B3" w:rsidP="00187502">
            <w:pPr>
              <w:widowControl/>
              <w:snapToGrid w:val="0"/>
              <w:spacing w:line="240" w:lineRule="exact"/>
              <w:ind w:leftChars="67" w:left="14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71C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B1350F9" w14:textId="70E5CD90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9</w:t>
            </w:r>
            <w:r w:rsidR="007C373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81.01%)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F16684E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8 (0.72, 2.64) 0.336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09AC37F4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9 (0.97, 4.08) 0.060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EEB4749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5 (0.92, 3.34) 0.087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131A857A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2 (1.05, 5.58) 0.0375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7B7F5782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7 (0.92, 3.40) 0.0850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5F4D0D49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8 (0.54, 4.62) 0.401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A039B7D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4 (1.27, 5.06) 0.008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770C873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6 (0.62, 3.00) 0.4448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6CC6CCE6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 (0.10, 0.48) 0.0002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21AF8DB1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5 (0.56, 2.33) 0.7023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6DB75C6" w14:textId="77777777" w:rsidR="00AF69A9" w:rsidRPr="002E4B59" w:rsidRDefault="00AF69A9" w:rsidP="007C3731">
            <w:pPr>
              <w:widowControl/>
              <w:snapToGrid w:val="0"/>
              <w:spacing w:line="240" w:lineRule="exac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E4B5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0 (0.71, 2.78) 0.3331</w:t>
            </w:r>
          </w:p>
        </w:tc>
      </w:tr>
    </w:tbl>
    <w:p w14:paraId="5C5821BF" w14:textId="77777777" w:rsidR="002E4B59" w:rsidRPr="00226BE2" w:rsidRDefault="00690AFF">
      <w:pPr>
        <w:rPr>
          <w:rFonts w:ascii="Times New Roman" w:hAnsi="Times New Roman" w:cs="Times New Roman"/>
          <w:sz w:val="18"/>
          <w:szCs w:val="18"/>
        </w:rPr>
      </w:pPr>
      <w:r w:rsidRPr="00226BE2">
        <w:rPr>
          <w:rFonts w:ascii="Times New Roman" w:hAnsi="Times New Roman" w:cs="Times New Roman"/>
          <w:sz w:val="18"/>
          <w:szCs w:val="18"/>
        </w:rPr>
        <w:t>Note:</w:t>
      </w:r>
    </w:p>
    <w:p w14:paraId="3C137999" w14:textId="77777777" w:rsidR="00226BE2" w:rsidRPr="00226BE2" w:rsidRDefault="00226BE2" w:rsidP="00226BE2">
      <w:pPr>
        <w:pStyle w:val="question-temp"/>
        <w:adjustRightInd w:val="0"/>
        <w:snapToGrid w:val="0"/>
        <w:spacing w:line="360" w:lineRule="auto"/>
        <w:jc w:val="both"/>
        <w:rPr>
          <w:rFonts w:ascii="Times New Roman" w:eastAsiaTheme="minorEastAsia" w:hAnsi="Times New Roman" w:cs="Times New Roman"/>
          <w:szCs w:val="18"/>
        </w:rPr>
      </w:pP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Q2-4: 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>I</w:t>
      </w: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f you think it is not suitable to carry out 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>nGS now</w:t>
      </w: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, the main reason 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 xml:space="preserve">is </w:t>
      </w:r>
      <w:r w:rsidRPr="00226BE2">
        <w:rPr>
          <w:rFonts w:ascii="Times New Roman" w:eastAsiaTheme="minorEastAsia" w:hAnsi="Times New Roman" w:cs="Times New Roman"/>
          <w:b/>
          <w:szCs w:val="18"/>
        </w:rPr>
        <w:t>“</w:t>
      </w:r>
      <w:r w:rsidRPr="00226BE2">
        <w:rPr>
          <w:rFonts w:ascii="Times New Roman" w:eastAsiaTheme="minorEastAsia" w:hAnsi="Times New Roman" w:cs="Times New Roman"/>
          <w:szCs w:val="18"/>
        </w:rPr>
        <w:t xml:space="preserve">The technology is not popular, and the </w:t>
      </w:r>
      <w:r w:rsidRPr="00226BE2">
        <w:rPr>
          <w:rFonts w:ascii="Times New Roman" w:eastAsiaTheme="minorEastAsia" w:hAnsi="Times New Roman" w:cs="Times New Roman" w:hint="eastAsia"/>
          <w:szCs w:val="18"/>
        </w:rPr>
        <w:t>cost</w:t>
      </w:r>
      <w:r w:rsidRPr="00226BE2">
        <w:rPr>
          <w:rFonts w:ascii="Times New Roman" w:eastAsiaTheme="minorEastAsia" w:hAnsi="Times New Roman" w:cs="Times New Roman"/>
          <w:szCs w:val="18"/>
        </w:rPr>
        <w:t xml:space="preserve"> is expensive.</w:t>
      </w:r>
      <w:r w:rsidRPr="00226BE2">
        <w:rPr>
          <w:rFonts w:ascii="Times New Roman" w:eastAsiaTheme="minorEastAsia" w:hAnsi="Times New Roman" w:cs="Times New Roman"/>
          <w:b/>
          <w:szCs w:val="18"/>
        </w:rPr>
        <w:t>”</w:t>
      </w:r>
    </w:p>
    <w:p w14:paraId="522CBAEC" w14:textId="77777777" w:rsidR="00226BE2" w:rsidRPr="00226BE2" w:rsidRDefault="00226BE2" w:rsidP="00226BE2">
      <w:pPr>
        <w:pStyle w:val="question-temp"/>
        <w:adjustRightInd w:val="0"/>
        <w:snapToGrid w:val="0"/>
        <w:spacing w:line="360" w:lineRule="auto"/>
        <w:jc w:val="both"/>
        <w:rPr>
          <w:rFonts w:ascii="Times New Roman" w:eastAsiaTheme="minorEastAsia" w:hAnsi="Times New Roman" w:cs="Times New Roman"/>
          <w:szCs w:val="18"/>
        </w:rPr>
      </w:pP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Q2-5: 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>W</w:t>
      </w: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hat do you think is the 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 xml:space="preserve">most </w:t>
      </w: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advantage of 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>nGS</w:t>
      </w:r>
      <w:r w:rsidRPr="00226BE2">
        <w:rPr>
          <w:rFonts w:ascii="Times New Roman" w:eastAsiaTheme="minorEastAsia" w:hAnsi="Times New Roman" w:cs="Times New Roman"/>
          <w:b/>
          <w:szCs w:val="18"/>
        </w:rPr>
        <w:t>?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 xml:space="preserve"> </w:t>
      </w:r>
      <w:r w:rsidRPr="00226BE2">
        <w:rPr>
          <w:rFonts w:ascii="Times New Roman" w:eastAsiaTheme="minorEastAsia" w:hAnsi="Times New Roman" w:cs="Times New Roman" w:hint="eastAsia"/>
          <w:szCs w:val="18"/>
        </w:rPr>
        <w:t>NBS</w:t>
      </w:r>
      <w:r w:rsidRPr="00226BE2">
        <w:rPr>
          <w:rFonts w:ascii="Times New Roman" w:eastAsiaTheme="minorEastAsia" w:hAnsi="Times New Roman" w:cs="Times New Roman"/>
          <w:szCs w:val="18"/>
        </w:rPr>
        <w:t xml:space="preserve"> can be extended to those diseases that are not suitable for biochemical analysis or do not have reliable biomarkers, so as to further effectively expand the scope of screening.</w:t>
      </w:r>
    </w:p>
    <w:p w14:paraId="190BCF7F" w14:textId="77777777" w:rsidR="00226BE2" w:rsidRPr="00226BE2" w:rsidRDefault="00226BE2" w:rsidP="00226BE2">
      <w:pPr>
        <w:pStyle w:val="question-temp"/>
        <w:adjustRightInd w:val="0"/>
        <w:snapToGrid w:val="0"/>
        <w:spacing w:line="360" w:lineRule="auto"/>
        <w:jc w:val="both"/>
        <w:rPr>
          <w:rFonts w:ascii="Times New Roman" w:eastAsiaTheme="minorEastAsia" w:hAnsi="Times New Roman" w:cs="Times New Roman"/>
          <w:szCs w:val="18"/>
        </w:rPr>
      </w:pP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Q2-6: 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>W</w:t>
      </w: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hat is your biggest concern about 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>nGS</w:t>
      </w:r>
      <w:r w:rsidRPr="00226BE2">
        <w:rPr>
          <w:rFonts w:ascii="Times New Roman" w:eastAsiaTheme="minorEastAsia" w:hAnsi="Times New Roman" w:cs="Times New Roman"/>
          <w:b/>
          <w:szCs w:val="18"/>
        </w:rPr>
        <w:t>?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 xml:space="preserve"> </w:t>
      </w:r>
      <w:proofErr w:type="gramStart"/>
      <w:r w:rsidRPr="00226BE2">
        <w:rPr>
          <w:rFonts w:ascii="Times New Roman" w:eastAsiaTheme="minorEastAsia" w:hAnsi="Times New Roman" w:cs="Times New Roman" w:hint="eastAsia"/>
          <w:szCs w:val="18"/>
        </w:rPr>
        <w:t>G</w:t>
      </w:r>
      <w:r w:rsidRPr="00226BE2">
        <w:rPr>
          <w:rFonts w:ascii="Times New Roman" w:eastAsiaTheme="minorEastAsia" w:hAnsi="Times New Roman" w:cs="Times New Roman"/>
          <w:szCs w:val="18"/>
        </w:rPr>
        <w:t>reat challenge to clinical counseling ability because of too much genetic information.</w:t>
      </w:r>
      <w:proofErr w:type="gramEnd"/>
    </w:p>
    <w:p w14:paraId="7523F3DB" w14:textId="77777777" w:rsidR="00226BE2" w:rsidRPr="00226BE2" w:rsidRDefault="00226BE2" w:rsidP="00226BE2">
      <w:pPr>
        <w:pStyle w:val="question-temp"/>
        <w:adjustRightInd w:val="0"/>
        <w:snapToGrid w:val="0"/>
        <w:spacing w:line="360" w:lineRule="auto"/>
        <w:jc w:val="both"/>
        <w:rPr>
          <w:rFonts w:ascii="Times New Roman" w:eastAsiaTheme="minorEastAsia" w:hAnsi="Times New Roman" w:cs="Times New Roman"/>
          <w:szCs w:val="18"/>
        </w:rPr>
      </w:pP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Q3-1: 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>What is your view about</w:t>
      </w: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 the principles for screening disease types, pathogenic genes and mutation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>?</w:t>
      </w:r>
      <w:r w:rsidRPr="00226BE2">
        <w:rPr>
          <w:rFonts w:ascii="Times New Roman" w:eastAsiaTheme="minorEastAsia" w:hAnsi="Times New Roman" w:cs="Times New Roman" w:hint="eastAsia"/>
          <w:szCs w:val="18"/>
        </w:rPr>
        <w:t xml:space="preserve"> Some s</w:t>
      </w:r>
      <w:r w:rsidRPr="00226BE2">
        <w:rPr>
          <w:rFonts w:ascii="Times New Roman" w:eastAsiaTheme="minorEastAsia" w:hAnsi="Times New Roman" w:cs="Times New Roman"/>
          <w:szCs w:val="18"/>
        </w:rPr>
        <w:t xml:space="preserve">erious genetic diseases </w:t>
      </w:r>
      <w:r w:rsidRPr="00226BE2">
        <w:rPr>
          <w:rFonts w:ascii="Times New Roman" w:eastAsiaTheme="minorEastAsia" w:hAnsi="Times New Roman" w:cs="Times New Roman" w:hint="eastAsia"/>
          <w:szCs w:val="18"/>
        </w:rPr>
        <w:t xml:space="preserve">have </w:t>
      </w:r>
      <w:r w:rsidRPr="00226BE2">
        <w:rPr>
          <w:rFonts w:ascii="Times New Roman" w:eastAsiaTheme="minorEastAsia" w:hAnsi="Times New Roman" w:cs="Times New Roman"/>
          <w:szCs w:val="18"/>
        </w:rPr>
        <w:t>high incidence</w:t>
      </w:r>
      <w:r w:rsidRPr="00226BE2">
        <w:rPr>
          <w:rFonts w:ascii="Times New Roman" w:eastAsiaTheme="minorEastAsia" w:hAnsi="Times New Roman" w:cs="Times New Roman" w:hint="eastAsia"/>
          <w:szCs w:val="18"/>
        </w:rPr>
        <w:t xml:space="preserve"> and </w:t>
      </w:r>
      <w:r w:rsidRPr="00226BE2">
        <w:rPr>
          <w:rFonts w:ascii="Times New Roman" w:eastAsiaTheme="minorEastAsia" w:hAnsi="Times New Roman" w:cs="Times New Roman"/>
          <w:szCs w:val="18"/>
        </w:rPr>
        <w:t>can be intervened or treated.</w:t>
      </w:r>
    </w:p>
    <w:p w14:paraId="7F4F05A7" w14:textId="77777777" w:rsidR="00226BE2" w:rsidRPr="00226BE2" w:rsidRDefault="00226BE2" w:rsidP="00226BE2">
      <w:pPr>
        <w:pStyle w:val="question-temp"/>
        <w:adjustRightInd w:val="0"/>
        <w:snapToGrid w:val="0"/>
        <w:spacing w:line="360" w:lineRule="auto"/>
        <w:jc w:val="both"/>
        <w:rPr>
          <w:rFonts w:ascii="Times New Roman" w:eastAsiaTheme="minorEastAsia" w:hAnsi="Times New Roman" w:cs="Times New Roman"/>
          <w:szCs w:val="18"/>
        </w:rPr>
      </w:pP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Q3-2: 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>Which</w:t>
      </w: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 technology do you think is the suitable 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 xml:space="preserve">for </w:t>
      </w:r>
      <w:r w:rsidRPr="00226BE2">
        <w:rPr>
          <w:rFonts w:ascii="Times New Roman" w:eastAsiaTheme="minorEastAsia" w:hAnsi="Times New Roman" w:cs="Times New Roman"/>
          <w:b/>
          <w:szCs w:val="18"/>
        </w:rPr>
        <w:t>screening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>?</w:t>
      </w:r>
      <w:r w:rsidRPr="00226BE2">
        <w:rPr>
          <w:rFonts w:ascii="Times New Roman" w:eastAsiaTheme="minorEastAsia" w:hAnsi="Times New Roman" w:cs="Times New Roman"/>
          <w:szCs w:val="18"/>
        </w:rPr>
        <w:t xml:space="preserve"> NGS panel sequencing</w:t>
      </w:r>
    </w:p>
    <w:p w14:paraId="1598C37E" w14:textId="77777777" w:rsidR="00226BE2" w:rsidRPr="00226BE2" w:rsidRDefault="00226BE2" w:rsidP="00226BE2">
      <w:pPr>
        <w:pStyle w:val="question-temp"/>
        <w:adjustRightInd w:val="0"/>
        <w:snapToGrid w:val="0"/>
        <w:spacing w:line="360" w:lineRule="auto"/>
        <w:jc w:val="both"/>
        <w:rPr>
          <w:rFonts w:ascii="Times New Roman" w:eastAsiaTheme="minorEastAsia" w:hAnsi="Times New Roman" w:cs="Times New Roman"/>
          <w:szCs w:val="18"/>
        </w:rPr>
      </w:pP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Q3-4: 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>W</w:t>
      </w: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hat do you think 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>about</w:t>
      </w: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 the reasonable application 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 xml:space="preserve">mode </w:t>
      </w: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of 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>nGS</w:t>
      </w: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 and MS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>/</w:t>
      </w:r>
      <w:r w:rsidRPr="00226BE2">
        <w:rPr>
          <w:rFonts w:ascii="Times New Roman" w:eastAsiaTheme="minorEastAsia" w:hAnsi="Times New Roman" w:cs="Times New Roman"/>
          <w:b/>
          <w:szCs w:val="18"/>
        </w:rPr>
        <w:t>MS screening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>?</w:t>
      </w:r>
      <w:r w:rsidRPr="00226BE2">
        <w:rPr>
          <w:rFonts w:ascii="Times New Roman" w:eastAsiaTheme="minorEastAsia" w:hAnsi="Times New Roman" w:cs="Times New Roman" w:hint="eastAsia"/>
          <w:szCs w:val="18"/>
        </w:rPr>
        <w:t xml:space="preserve"> U</w:t>
      </w:r>
      <w:r w:rsidRPr="00226BE2">
        <w:rPr>
          <w:rFonts w:ascii="Times New Roman" w:eastAsiaTheme="minorEastAsia" w:hAnsi="Times New Roman" w:cs="Times New Roman"/>
          <w:szCs w:val="18"/>
        </w:rPr>
        <w:t>nite screening mode</w:t>
      </w:r>
      <w:r w:rsidRPr="00226BE2">
        <w:rPr>
          <w:rFonts w:ascii="Times New Roman" w:eastAsiaTheme="minorEastAsia" w:hAnsi="Times New Roman" w:cs="Times New Roman" w:hint="eastAsia"/>
          <w:szCs w:val="18"/>
        </w:rPr>
        <w:t>: Both test</w:t>
      </w:r>
      <w:r w:rsidRPr="00226BE2">
        <w:rPr>
          <w:rFonts w:ascii="Times New Roman" w:eastAsiaTheme="minorEastAsia" w:hAnsi="Times New Roman" w:cs="Times New Roman"/>
          <w:szCs w:val="18"/>
        </w:rPr>
        <w:t xml:space="preserve"> at the same time, </w:t>
      </w:r>
      <w:r w:rsidRPr="00226BE2">
        <w:rPr>
          <w:rFonts w:ascii="Times New Roman" w:eastAsiaTheme="minorEastAsia" w:hAnsi="Times New Roman" w:cs="Times New Roman" w:hint="eastAsia"/>
          <w:szCs w:val="18"/>
        </w:rPr>
        <w:t>s</w:t>
      </w:r>
      <w:r w:rsidRPr="00226BE2">
        <w:rPr>
          <w:rFonts w:ascii="Times New Roman" w:eastAsiaTheme="minorEastAsia" w:hAnsi="Times New Roman" w:cs="Times New Roman"/>
          <w:szCs w:val="18"/>
        </w:rPr>
        <w:t>ummarize the results and recall</w:t>
      </w:r>
      <w:r w:rsidRPr="00226BE2">
        <w:rPr>
          <w:rFonts w:ascii="Times New Roman" w:eastAsiaTheme="minorEastAsia" w:hAnsi="Times New Roman" w:cs="Times New Roman" w:hint="eastAsia"/>
          <w:szCs w:val="18"/>
        </w:rPr>
        <w:t xml:space="preserve"> for</w:t>
      </w:r>
      <w:r w:rsidRPr="00226BE2">
        <w:rPr>
          <w:rFonts w:ascii="Times New Roman" w:eastAsiaTheme="minorEastAsia" w:hAnsi="Times New Roman" w:cs="Times New Roman"/>
          <w:szCs w:val="18"/>
        </w:rPr>
        <w:t xml:space="preserve"> diagnosis</w:t>
      </w:r>
      <w:r w:rsidRPr="00226BE2">
        <w:rPr>
          <w:rFonts w:ascii="Times New Roman" w:eastAsiaTheme="minorEastAsia" w:hAnsi="Times New Roman" w:cs="Times New Roman" w:hint="eastAsia"/>
          <w:szCs w:val="18"/>
        </w:rPr>
        <w:t>.</w:t>
      </w:r>
    </w:p>
    <w:p w14:paraId="20907AF0" w14:textId="77777777" w:rsidR="00226BE2" w:rsidRPr="00226BE2" w:rsidRDefault="00226BE2" w:rsidP="00226BE2">
      <w:pPr>
        <w:pStyle w:val="question-temp"/>
        <w:adjustRightInd w:val="0"/>
        <w:snapToGrid w:val="0"/>
        <w:spacing w:line="360" w:lineRule="auto"/>
        <w:jc w:val="both"/>
        <w:rPr>
          <w:rFonts w:ascii="Times New Roman" w:eastAsiaTheme="minorEastAsia" w:hAnsi="Times New Roman" w:cs="Times New Roman"/>
          <w:szCs w:val="18"/>
        </w:rPr>
      </w:pP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Q3-5: 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>A</w:t>
      </w:r>
      <w:r w:rsidRPr="00226BE2">
        <w:rPr>
          <w:rFonts w:ascii="Times New Roman" w:eastAsiaTheme="minorEastAsia" w:hAnsi="Times New Roman" w:cs="Times New Roman"/>
          <w:b/>
          <w:szCs w:val="18"/>
        </w:rPr>
        <w:t>t present, what do you think is the suitable population for n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 xml:space="preserve">GS? </w:t>
      </w:r>
      <w:proofErr w:type="gramStart"/>
      <w:r w:rsidRPr="00226BE2">
        <w:rPr>
          <w:rFonts w:ascii="Times New Roman" w:eastAsiaTheme="minorEastAsia" w:hAnsi="Times New Roman" w:cs="Times New Roman" w:hint="eastAsia"/>
          <w:szCs w:val="18"/>
        </w:rPr>
        <w:t>A</w:t>
      </w:r>
      <w:r w:rsidRPr="00226BE2">
        <w:rPr>
          <w:rFonts w:ascii="Times New Roman" w:eastAsiaTheme="minorEastAsia" w:hAnsi="Times New Roman" w:cs="Times New Roman"/>
          <w:szCs w:val="18"/>
        </w:rPr>
        <w:t>ll newborn populations</w:t>
      </w:r>
      <w:r w:rsidRPr="00226BE2">
        <w:rPr>
          <w:rFonts w:ascii="Times New Roman" w:eastAsiaTheme="minorEastAsia" w:hAnsi="Times New Roman" w:cs="Times New Roman" w:hint="eastAsia"/>
          <w:szCs w:val="18"/>
        </w:rPr>
        <w:t>.</w:t>
      </w:r>
      <w:proofErr w:type="gramEnd"/>
    </w:p>
    <w:p w14:paraId="61C90B92" w14:textId="77777777" w:rsidR="00226BE2" w:rsidRPr="00226BE2" w:rsidRDefault="00226BE2" w:rsidP="00226BE2">
      <w:pPr>
        <w:adjustRightInd w:val="0"/>
        <w:snapToGrid w:val="0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226BE2">
        <w:rPr>
          <w:rFonts w:ascii="Times New Roman" w:hAnsi="Times New Roman" w:cs="Times New Roman"/>
          <w:b/>
          <w:sz w:val="18"/>
          <w:szCs w:val="18"/>
        </w:rPr>
        <w:t xml:space="preserve">Q4-2: </w:t>
      </w:r>
      <w:r w:rsidRPr="00226BE2">
        <w:rPr>
          <w:rFonts w:ascii="Times New Roman" w:hAnsi="Times New Roman" w:cs="Times New Roman" w:hint="eastAsia"/>
          <w:b/>
          <w:sz w:val="18"/>
          <w:szCs w:val="18"/>
        </w:rPr>
        <w:t>W</w:t>
      </w:r>
      <w:r w:rsidRPr="00226BE2">
        <w:rPr>
          <w:rFonts w:ascii="Times New Roman" w:hAnsi="Times New Roman" w:cs="Times New Roman"/>
          <w:b/>
          <w:sz w:val="18"/>
          <w:szCs w:val="18"/>
        </w:rPr>
        <w:t xml:space="preserve">hat do you think is the main reason that hinders the promotion of </w:t>
      </w:r>
      <w:r w:rsidRPr="00226BE2">
        <w:rPr>
          <w:rFonts w:ascii="Times New Roman" w:hAnsi="Times New Roman" w:cs="Times New Roman" w:hint="eastAsia"/>
          <w:b/>
          <w:sz w:val="18"/>
          <w:szCs w:val="18"/>
        </w:rPr>
        <w:t>nGS</w:t>
      </w:r>
      <w:r w:rsidRPr="00226BE2">
        <w:rPr>
          <w:rFonts w:ascii="Times New Roman" w:hAnsi="Times New Roman" w:cs="Times New Roman" w:hint="eastAsia"/>
          <w:b/>
          <w:sz w:val="18"/>
          <w:szCs w:val="18"/>
        </w:rPr>
        <w:t>？</w:t>
      </w:r>
      <w:r w:rsidRPr="00226BE2">
        <w:rPr>
          <w:rFonts w:ascii="Times New Roman" w:hAnsi="Times New Roman" w:cs="Times New Roman" w:hint="eastAsia"/>
          <w:sz w:val="18"/>
          <w:szCs w:val="18"/>
        </w:rPr>
        <w:t>The g</w:t>
      </w:r>
      <w:r w:rsidRPr="00226BE2">
        <w:rPr>
          <w:rFonts w:ascii="Times New Roman" w:hAnsi="Times New Roman" w:cs="Times New Roman"/>
          <w:sz w:val="18"/>
          <w:szCs w:val="18"/>
        </w:rPr>
        <w:t>enetic counseling ability and relevant supporting policies can not be met</w:t>
      </w:r>
      <w:r w:rsidRPr="00226BE2">
        <w:rPr>
          <w:rFonts w:ascii="Times New Roman" w:hAnsi="Times New Roman" w:cs="Times New Roman" w:hint="eastAsia"/>
          <w:sz w:val="18"/>
          <w:szCs w:val="18"/>
        </w:rPr>
        <w:t>.</w:t>
      </w:r>
    </w:p>
    <w:p w14:paraId="0CBEC099" w14:textId="4E3DC7DA" w:rsidR="00690AFF" w:rsidRPr="00226BE2" w:rsidRDefault="00226BE2" w:rsidP="00187502">
      <w:pPr>
        <w:pStyle w:val="question-temp"/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18"/>
        </w:rPr>
      </w:pP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Q4-3: 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>W</w:t>
      </w:r>
      <w:r w:rsidRPr="00226BE2">
        <w:rPr>
          <w:rFonts w:ascii="Times New Roman" w:eastAsiaTheme="minorEastAsia" w:hAnsi="Times New Roman" w:cs="Times New Roman"/>
          <w:b/>
          <w:szCs w:val="18"/>
        </w:rPr>
        <w:t xml:space="preserve">hat do you think are the main ethical problems </w:t>
      </w:r>
      <w:r w:rsidRPr="00226BE2">
        <w:rPr>
          <w:rFonts w:ascii="Times New Roman" w:eastAsiaTheme="minorEastAsia" w:hAnsi="Times New Roman" w:cs="Times New Roman" w:hint="eastAsia"/>
          <w:b/>
          <w:szCs w:val="18"/>
        </w:rPr>
        <w:t xml:space="preserve">of nGS? </w:t>
      </w:r>
      <w:r w:rsidRPr="00226BE2">
        <w:rPr>
          <w:rFonts w:ascii="Times New Roman" w:eastAsiaTheme="minorEastAsia" w:hAnsi="Times New Roman" w:cs="Times New Roman" w:hint="eastAsia"/>
          <w:szCs w:val="18"/>
        </w:rPr>
        <w:t>P</w:t>
      </w:r>
      <w:r w:rsidRPr="00226BE2">
        <w:rPr>
          <w:rFonts w:ascii="Times New Roman" w:eastAsiaTheme="minorEastAsia" w:hAnsi="Times New Roman" w:cs="Times New Roman"/>
          <w:szCs w:val="18"/>
        </w:rPr>
        <w:t>sychological burden</w:t>
      </w:r>
      <w:r w:rsidRPr="00226BE2">
        <w:rPr>
          <w:rFonts w:ascii="Times New Roman" w:eastAsiaTheme="minorEastAsia" w:hAnsi="Times New Roman" w:cs="Times New Roman" w:hint="eastAsia"/>
          <w:szCs w:val="18"/>
        </w:rPr>
        <w:t xml:space="preserve"> caused by t</w:t>
      </w:r>
      <w:r w:rsidRPr="00226BE2">
        <w:rPr>
          <w:rFonts w:ascii="Times New Roman" w:eastAsiaTheme="minorEastAsia" w:hAnsi="Times New Roman" w:cs="Times New Roman"/>
          <w:szCs w:val="18"/>
        </w:rPr>
        <w:t>he carrying information of adult morbidity risk</w:t>
      </w:r>
      <w:r w:rsidRPr="00226BE2">
        <w:rPr>
          <w:rFonts w:ascii="Times New Roman" w:eastAsiaTheme="minorEastAsia" w:hAnsi="Times New Roman" w:cs="Times New Roman" w:hint="eastAsia"/>
          <w:szCs w:val="18"/>
        </w:rPr>
        <w:t>.</w:t>
      </w:r>
      <w:bookmarkStart w:id="0" w:name="_GoBack"/>
      <w:bookmarkEnd w:id="0"/>
    </w:p>
    <w:sectPr w:rsidR="00690AFF" w:rsidRPr="00226BE2" w:rsidSect="002E4B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龙伟">
    <w15:presenceInfo w15:providerId="None" w15:userId="龙伟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B59"/>
    <w:rsid w:val="00130D4E"/>
    <w:rsid w:val="00187502"/>
    <w:rsid w:val="001E5FFD"/>
    <w:rsid w:val="001F33B3"/>
    <w:rsid w:val="00226BE2"/>
    <w:rsid w:val="002E4B59"/>
    <w:rsid w:val="00371CDD"/>
    <w:rsid w:val="00690AFF"/>
    <w:rsid w:val="007C3731"/>
    <w:rsid w:val="00AF69A9"/>
    <w:rsid w:val="00CE7417"/>
    <w:rsid w:val="00D1419E"/>
    <w:rsid w:val="00DD0A0E"/>
    <w:rsid w:val="00DF224C"/>
    <w:rsid w:val="00E0454F"/>
    <w:rsid w:val="00F95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A65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question-temp">
    <w:name w:val="question-temp"/>
    <w:basedOn w:val="a"/>
    <w:link w:val="question-tempChar"/>
    <w:qFormat/>
    <w:rsid w:val="00AF69A9"/>
    <w:pPr>
      <w:widowControl/>
      <w:spacing w:after="60" w:line="276" w:lineRule="auto"/>
      <w:jc w:val="left"/>
    </w:pPr>
    <w:rPr>
      <w:rFonts w:ascii="微软雅黑" w:eastAsia="微软雅黑" w:hAnsi="微软雅黑"/>
      <w:sz w:val="18"/>
    </w:rPr>
  </w:style>
  <w:style w:type="character" w:customStyle="1" w:styleId="question-tempChar">
    <w:name w:val="question-temp Char"/>
    <w:basedOn w:val="a0"/>
    <w:link w:val="question-temp"/>
    <w:rsid w:val="00AF69A9"/>
    <w:rPr>
      <w:rFonts w:ascii="微软雅黑" w:eastAsia="微软雅黑" w:hAnsi="微软雅黑"/>
      <w:sz w:val="18"/>
    </w:rPr>
  </w:style>
  <w:style w:type="paragraph" w:styleId="a3">
    <w:name w:val="Balloon Text"/>
    <w:basedOn w:val="a"/>
    <w:link w:val="Char"/>
    <w:uiPriority w:val="99"/>
    <w:semiHidden/>
    <w:unhideWhenUsed/>
    <w:rsid w:val="0018750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875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question-temp">
    <w:name w:val="question-temp"/>
    <w:basedOn w:val="a"/>
    <w:link w:val="question-tempChar"/>
    <w:qFormat/>
    <w:rsid w:val="00AF69A9"/>
    <w:pPr>
      <w:widowControl/>
      <w:spacing w:after="60" w:line="276" w:lineRule="auto"/>
      <w:jc w:val="left"/>
    </w:pPr>
    <w:rPr>
      <w:rFonts w:ascii="微软雅黑" w:eastAsia="微软雅黑" w:hAnsi="微软雅黑"/>
      <w:sz w:val="18"/>
    </w:rPr>
  </w:style>
  <w:style w:type="character" w:customStyle="1" w:styleId="question-tempChar">
    <w:name w:val="question-temp Char"/>
    <w:basedOn w:val="a0"/>
    <w:link w:val="question-temp"/>
    <w:rsid w:val="00AF69A9"/>
    <w:rPr>
      <w:rFonts w:ascii="微软雅黑" w:eastAsia="微软雅黑" w:hAnsi="微软雅黑"/>
      <w:sz w:val="18"/>
    </w:rPr>
  </w:style>
  <w:style w:type="paragraph" w:styleId="a3">
    <w:name w:val="Balloon Text"/>
    <w:basedOn w:val="a"/>
    <w:link w:val="Char"/>
    <w:uiPriority w:val="99"/>
    <w:semiHidden/>
    <w:unhideWhenUsed/>
    <w:rsid w:val="0018750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875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6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8</Words>
  <Characters>4611</Characters>
  <Application>Microsoft Office Word</Application>
  <DocSecurity>0</DocSecurity>
  <Lines>38</Lines>
  <Paragraphs>10</Paragraphs>
  <ScaleCrop>false</ScaleCrop>
  <Company/>
  <LinksUpToDate>false</LinksUpToDate>
  <CharactersWithSpaces>5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2-01-30T02:28:00Z</dcterms:created>
  <dcterms:modified xsi:type="dcterms:W3CDTF">2022-01-30T02:28:00Z</dcterms:modified>
</cp:coreProperties>
</file>